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D108" w14:textId="5BFC757C" w:rsidR="00B26B27" w:rsidRDefault="001D554F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Table A.1</w:t>
      </w:r>
      <w:r w:rsidR="004319C3" w:rsidRPr="004319C3">
        <w:rPr>
          <w:rFonts w:asciiTheme="minorHAnsi" w:hAnsiTheme="minorHAnsi" w:cstheme="minorHAnsi"/>
          <w:b/>
          <w:bCs/>
          <w:lang w:val="en-US"/>
        </w:rPr>
        <w:t xml:space="preserve"> –</w:t>
      </w:r>
      <w:r w:rsidR="004319C3" w:rsidRPr="004319C3">
        <w:rPr>
          <w:rFonts w:asciiTheme="minorHAnsi" w:hAnsiTheme="minorHAnsi" w:cstheme="minorHAnsi"/>
          <w:i/>
          <w:lang w:val="en-US"/>
        </w:rPr>
        <w:t>ERBB2</w:t>
      </w:r>
      <w:r w:rsidR="004319C3" w:rsidRPr="004319C3">
        <w:rPr>
          <w:rFonts w:asciiTheme="minorHAnsi" w:hAnsiTheme="minorHAnsi" w:cstheme="minorHAnsi"/>
          <w:lang w:val="en-US"/>
        </w:rPr>
        <w:t xml:space="preserve"> exon 20 insertions m</w:t>
      </w:r>
      <w:r w:rsidR="004319C3">
        <w:rPr>
          <w:rFonts w:asciiTheme="minorHAnsi" w:hAnsiTheme="minorHAnsi" w:cstheme="minorHAnsi"/>
          <w:lang w:val="en-US"/>
        </w:rPr>
        <w:t>olecular features.</w:t>
      </w:r>
    </w:p>
    <w:tbl>
      <w:tblPr>
        <w:tblStyle w:val="Tabelacomgrade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341"/>
        <w:gridCol w:w="2395"/>
        <w:gridCol w:w="1142"/>
        <w:gridCol w:w="1197"/>
      </w:tblGrid>
      <w:tr w:rsidR="004319C3" w:rsidRPr="004D1D0A" w14:paraId="3E084719" w14:textId="77777777" w:rsidTr="00171DD0">
        <w:trPr>
          <w:trHeight w:val="397"/>
        </w:trPr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298B4" w14:textId="3283D175" w:rsidR="004319C3" w:rsidRPr="004D1D0A" w:rsidRDefault="004319C3" w:rsidP="004D1D0A">
            <w:pPr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4D1D0A"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  <w:t>ID</w:t>
            </w:r>
          </w:p>
        </w:tc>
        <w:tc>
          <w:tcPr>
            <w:tcW w:w="33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090396" w14:textId="5F1A500E" w:rsidR="004319C3" w:rsidRPr="004D1D0A" w:rsidRDefault="004319C3" w:rsidP="004D1D0A">
            <w:pPr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4D1D0A"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  <w:t>c.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DB754B" w14:textId="74A41D54" w:rsidR="004319C3" w:rsidRPr="004D1D0A" w:rsidRDefault="004319C3" w:rsidP="004D1D0A">
            <w:pPr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4D1D0A"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  <w:t>p.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2FBC59" w14:textId="1C13EB9D" w:rsidR="004319C3" w:rsidRPr="004D1D0A" w:rsidRDefault="004319C3" w:rsidP="004D1D0A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 w:rsidRPr="004D1D0A"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  <w:t>VAF (%)</w:t>
            </w:r>
          </w:p>
        </w:tc>
        <w:tc>
          <w:tcPr>
            <w:tcW w:w="11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599726" w14:textId="07CCACA3" w:rsidR="004319C3" w:rsidRPr="004D1D0A" w:rsidRDefault="00A35B43" w:rsidP="004D1D0A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  <w:lang w:val="en-US"/>
              </w:rPr>
              <w:t>Depth</w:t>
            </w:r>
          </w:p>
        </w:tc>
      </w:tr>
      <w:tr w:rsidR="004319C3" w:rsidRPr="004D1D0A" w14:paraId="32501699" w14:textId="77777777" w:rsidTr="00171DD0">
        <w:trPr>
          <w:trHeight w:val="397"/>
        </w:trPr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CA0C6E8" w14:textId="551A9253" w:rsidR="004319C3" w:rsidRPr="004D1D0A" w:rsidRDefault="004319C3" w:rsidP="004D1D0A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6</w:t>
            </w:r>
          </w:p>
        </w:tc>
        <w:tc>
          <w:tcPr>
            <w:tcW w:w="334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EFB6409" w14:textId="2BFF59AF" w:rsidR="004319C3" w:rsidRPr="004D1D0A" w:rsidRDefault="004319C3" w:rsidP="004D1D0A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3_2324dup</w:t>
            </w:r>
          </w:p>
        </w:tc>
        <w:tc>
          <w:tcPr>
            <w:tcW w:w="23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D39781F" w14:textId="276E02B1" w:rsidR="004319C3" w:rsidRPr="004D1D0A" w:rsidRDefault="004319C3" w:rsidP="004D1D0A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 w:rsidR="00171DD0"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 w:rsidR="00171DD0"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0C228B7" w14:textId="754FBB69" w:rsidR="004319C3" w:rsidRPr="004D1D0A" w:rsidRDefault="004319C3" w:rsidP="004D1D0A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23.9</w:t>
            </w:r>
          </w:p>
        </w:tc>
        <w:tc>
          <w:tcPr>
            <w:tcW w:w="119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A093BA" w14:textId="0ED59B51" w:rsidR="004319C3" w:rsidRPr="004D1D0A" w:rsidRDefault="004319C3" w:rsidP="004D1D0A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2506</w:t>
            </w:r>
          </w:p>
        </w:tc>
      </w:tr>
      <w:tr w:rsidR="00171DD0" w:rsidRPr="004D1D0A" w14:paraId="7F418CA9" w14:textId="77777777" w:rsidTr="00171DD0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98042C" w14:textId="776C685E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41</w:t>
            </w:r>
          </w:p>
        </w:tc>
        <w:tc>
          <w:tcPr>
            <w:tcW w:w="3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E4F603" w14:textId="7E20480A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3_2324dup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E8564" w14:textId="65D39CE7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01EEC" w14:textId="20A62606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9.69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F3C84" w14:textId="210D7AD7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60787</w:t>
            </w:r>
          </w:p>
        </w:tc>
      </w:tr>
      <w:tr w:rsidR="00171DD0" w:rsidRPr="004D1D0A" w14:paraId="1937A880" w14:textId="77777777" w:rsidTr="00171DD0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F0AFB" w14:textId="14ECE5C6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06</w:t>
            </w:r>
          </w:p>
        </w:tc>
        <w:tc>
          <w:tcPr>
            <w:tcW w:w="3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52382" w14:textId="3778B40D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3_2324dup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03AD2" w14:textId="1DC19D55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D6938" w14:textId="13A3DBCB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26.26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A8EDE" w14:textId="1033B5CB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3058</w:t>
            </w:r>
          </w:p>
        </w:tc>
      </w:tr>
      <w:tr w:rsidR="00171DD0" w:rsidRPr="004D1D0A" w14:paraId="5D868796" w14:textId="77777777" w:rsidTr="00171DD0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21FBE" w14:textId="5F3787B6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13</w:t>
            </w:r>
          </w:p>
        </w:tc>
        <w:tc>
          <w:tcPr>
            <w:tcW w:w="3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891F7" w14:textId="2CA0197C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3_2324dup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3497AE" w14:textId="2E945651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BDE3A" w14:textId="51573395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43.03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94631" w14:textId="1962CF32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7767</w:t>
            </w:r>
          </w:p>
        </w:tc>
      </w:tr>
      <w:tr w:rsidR="00171DD0" w:rsidRPr="004D1D0A" w14:paraId="432BFEE8" w14:textId="77777777" w:rsidTr="00171DD0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E2AD7E" w14:textId="705E4674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395</w:t>
            </w:r>
          </w:p>
        </w:tc>
        <w:tc>
          <w:tcPr>
            <w:tcW w:w="3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6C131" w14:textId="14FE7DD2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3_2324dup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E6FE9" w14:textId="65E87151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801D3" w14:textId="453C8153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61.89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B0718" w14:textId="3D3A2B7D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21439</w:t>
            </w:r>
          </w:p>
        </w:tc>
      </w:tr>
      <w:tr w:rsidR="00171DD0" w:rsidRPr="004D1D0A" w14:paraId="75C8642A" w14:textId="77777777" w:rsidTr="00171DD0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FE65DDD" w14:textId="6BC1BB36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2198</w:t>
            </w:r>
          </w:p>
        </w:tc>
        <w:tc>
          <w:tcPr>
            <w:tcW w:w="334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3ABC4A5" w14:textId="022D979E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c.2318_2319insAATGGCTTACGT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FA3D437" w14:textId="19A621D9" w:rsidR="00171DD0" w:rsidRPr="004D1D0A" w:rsidRDefault="00171DD0" w:rsidP="00171DD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gramStart"/>
            <w:r w:rsidRPr="004D1D0A">
              <w:rPr>
                <w:rFonts w:ascii="Calibri" w:hAnsi="Calibri" w:cs="Calibri"/>
                <w:color w:val="000000"/>
                <w:szCs w:val="24"/>
              </w:rPr>
              <w:t>p.</w:t>
            </w:r>
            <w:r>
              <w:rPr>
                <w:rFonts w:ascii="Calibri" w:hAnsi="Calibri" w:cs="Calibri"/>
                <w:color w:val="000000"/>
                <w:szCs w:val="24"/>
              </w:rPr>
              <w:t>(</w:t>
            </w:r>
            <w:proofErr w:type="gramEnd"/>
            <w:r w:rsidRPr="004D1D0A">
              <w:rPr>
                <w:rFonts w:ascii="Calibri" w:hAnsi="Calibri" w:cs="Calibri"/>
                <w:color w:val="000000"/>
                <w:szCs w:val="24"/>
              </w:rPr>
              <w:t>Tyr772_Ala775dup</w:t>
            </w:r>
            <w:r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B113FDC" w14:textId="3D4981BE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62.65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FCBBAC1" w14:textId="48033ACD" w:rsidR="00171DD0" w:rsidRPr="004D1D0A" w:rsidRDefault="00171DD0" w:rsidP="00171DD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4D1D0A">
              <w:rPr>
                <w:rFonts w:ascii="Calibri" w:hAnsi="Calibri" w:cs="Calibri"/>
                <w:color w:val="000000"/>
                <w:szCs w:val="24"/>
              </w:rPr>
              <w:t>15583</w:t>
            </w:r>
          </w:p>
        </w:tc>
      </w:tr>
    </w:tbl>
    <w:p w14:paraId="18F5CBE7" w14:textId="77777777" w:rsidR="004319C3" w:rsidRPr="004319C3" w:rsidRDefault="004319C3">
      <w:pPr>
        <w:rPr>
          <w:rFonts w:asciiTheme="minorHAnsi" w:hAnsiTheme="minorHAnsi" w:cstheme="minorHAnsi"/>
          <w:lang w:val="en-US"/>
        </w:rPr>
      </w:pPr>
    </w:p>
    <w:sectPr w:rsidR="004319C3" w:rsidRPr="00431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rI0MzY2NTEyMTFV0lEKTi0uzszPAykwrgUAWqx11iwAAAA="/>
  </w:docVars>
  <w:rsids>
    <w:rsidRoot w:val="004319C3"/>
    <w:rsid w:val="00171DD0"/>
    <w:rsid w:val="001D554F"/>
    <w:rsid w:val="003F7199"/>
    <w:rsid w:val="004319C3"/>
    <w:rsid w:val="00445F04"/>
    <w:rsid w:val="00462C7B"/>
    <w:rsid w:val="004D1D0A"/>
    <w:rsid w:val="00685A49"/>
    <w:rsid w:val="006C5EB2"/>
    <w:rsid w:val="006D6797"/>
    <w:rsid w:val="007F376D"/>
    <w:rsid w:val="00A156A5"/>
    <w:rsid w:val="00A35B43"/>
    <w:rsid w:val="00B26B27"/>
    <w:rsid w:val="00CC21AC"/>
    <w:rsid w:val="00D52A9B"/>
    <w:rsid w:val="00FC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FA8E8"/>
  <w15:chartTrackingRefBased/>
  <w15:docId w15:val="{E35D42AF-26B5-4EE2-979D-48612642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1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62C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vagna</dc:creator>
  <cp:keywords/>
  <dc:description/>
  <cp:lastModifiedBy>Rodrigo Cavagna</cp:lastModifiedBy>
  <cp:revision>3</cp:revision>
  <dcterms:created xsi:type="dcterms:W3CDTF">2022-04-27T13:17:00Z</dcterms:created>
  <dcterms:modified xsi:type="dcterms:W3CDTF">2022-05-05T18:51:00Z</dcterms:modified>
</cp:coreProperties>
</file>